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spacing w:after="160" w:line="480" w:lineRule="auto"/>
        <w:jc w:val="left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material 2: Search strategies used</w:t>
      </w:r>
    </w:p>
    <w:tbl>
      <w:tblPr>
        <w:tblStyle w:val="Table1"/>
        <w:tblW w:w="9645.0" w:type="dxa"/>
        <w:jc w:val="left"/>
        <w:tblInd w:w="-51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425"/>
        <w:gridCol w:w="6735"/>
        <w:gridCol w:w="1485"/>
        <w:tblGridChange w:id="0">
          <w:tblGrid>
            <w:gridCol w:w="1425"/>
            <w:gridCol w:w="6735"/>
            <w:gridCol w:w="1485"/>
          </w:tblGrid>
        </w:tblGridChange>
      </w:tblGrid>
      <w:tr>
        <w:trPr>
          <w:cantSplit w:val="0"/>
          <w:trHeight w:val="642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2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atab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earch strategi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umber of results</w:t>
            </w:r>
          </w:p>
        </w:tc>
      </w:tr>
      <w:tr>
        <w:trPr>
          <w:cantSplit w:val="0"/>
          <w:trHeight w:val="1606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ubm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widowControl w:val="0"/>
              <w:spacing w:line="48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("Students, Medical"[Mesh] OR "Medical Student*"[Tiab]) AND (Intern*[Tiab] OR "Final Year"[Tiab] OR "Last Year"[Tiab] OR "Final-year"[Tiab] OR "Last-year"[Tiab])) OR ("General Practitioners"[Mesh] OR "General Practitioners*"[Tiab] OR "Physicians"[Mesh] OR doctor*[Tiab] OR "medical doctor*"[Tiab] OR "Internship and Residency"[Mesh] OR "Residency and Internship"[Tiab] OR Residenc*[Tiab] OR "Medical Internship*"[Tiab] OR "Internship"[Tiab] OR Specialist[Tiab] OR Physicians[Mesh] OR Physician*[Tiab]) AND ( Competenc*[Tiab] OR Abilit*[Tiab] OR Skill*[Tiab] OR "Knowledge"[Mesh] OR Knowledge*[Tiab] OR "Ethics, Research"[Mesh] OR "Research Ethic*"[Tiab] OR "Ethics, Clinical"[Mesh] OR "Clinical Ethic*"[Tiab] OR "Ethics, Professional"[Mesh] OR "Professional Ethic*"[Tiab] OR "Ethics, Medical"[Mesh] OR "Medical Ethic*"[Tiab] OR "Communication"[Mesh] OR "Health Communication"[Mesh] OR "Health Communication*"[Tiab] OR "Leadership"[Mesh] OR "Leadership"[Tiab] OR “technology”[tiab] OR “research*”[tiab] OR “teaching”[tiab] OR “innovation”[tiab] OR [tiab] OR "Social*"[Tiab] OR "Interpersonal*"[Tiab] OR "Communication*"[Tiab] OR Professionalism*[Tiab] OR "Professionalism"[Mesh] OR “Patient-physician relationship”[Tiab])  AND ("Peru"[Mesh] OR "Peru"[Tiab] OR peru*[Tiab])</w:t>
            </w:r>
          </w:p>
          <w:p w:rsidR="00000000" w:rsidDel="00000000" w:rsidP="00000000" w:rsidRDefault="00000000" w:rsidRPr="00000000" w14:paraId="00000007">
            <w:pPr>
              <w:widowControl w:val="0"/>
              <w:spacing w:line="48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8">
            <w:pPr>
              <w:widowControl w:val="0"/>
              <w:spacing w:line="48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arch date: February 05, 20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widowControl w:val="0"/>
              <w:spacing w:line="480" w:lineRule="auto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238</w:t>
            </w:r>
          </w:p>
        </w:tc>
      </w:tr>
      <w:tr>
        <w:trPr>
          <w:cantSplit w:val="0"/>
          <w:trHeight w:val="1606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cop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line="48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TITLE-ABS-KEY ("Medical Student" AND (Intern* OR "Final Year" OR "Last Year" OR "Final-year" OR "Last-year")) OR TITLE-ABS-KEY (physician* OR doctor* OR medic* OR "General Practitioner"* OR Residenc* OR "Internship" OR Specialist*)) AND (TITLE-ABS-KEY (Clinic* OR Procedur* OR Practic* OR Medic* OR Techn* OR "Healthcare Crew Resource Management" OR "Primary Healthcare" OR "Primary Care" OR Research* OR Ethic* OR Social* OR Interpersonal* OR Communication* OR "Systems-based Practice" OR "Patient care" OR Professionalism* OR “Leadership” OR “Teaching” OR “Innovation” OR “Patient-physician relationship”) AND TITLE-ABS-KEY (Competenc* OR Abilit* OR Skill* OR Knowledge*)) AND TITLE-ABS-KEY (Peru*)</w:t>
            </w:r>
          </w:p>
          <w:p w:rsidR="00000000" w:rsidDel="00000000" w:rsidP="00000000" w:rsidRDefault="00000000" w:rsidRPr="00000000" w14:paraId="0000000C">
            <w:pPr>
              <w:spacing w:line="48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D">
            <w:pPr>
              <w:spacing w:line="48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arch date: March 01, 20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spacing w:line="480" w:lineRule="auto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93</w:t>
            </w:r>
          </w:p>
        </w:tc>
      </w:tr>
      <w:tr>
        <w:trPr>
          <w:cantSplit w:val="0"/>
          <w:trHeight w:val="1606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ciel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spacing w:line="48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(internos) OR (médicos)) AND ((Perú) OR (peruanos)) AND ((competencias) OR (habilidades) OR (conocimientos))</w:t>
            </w:r>
          </w:p>
          <w:p w:rsidR="00000000" w:rsidDel="00000000" w:rsidP="00000000" w:rsidRDefault="00000000" w:rsidRPr="00000000" w14:paraId="00000011">
            <w:pPr>
              <w:spacing w:line="48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2">
            <w:pPr>
              <w:spacing w:line="48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arch date: March 01, 20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widowControl w:val="0"/>
              <w:spacing w:line="480" w:lineRule="auto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32</w:t>
            </w:r>
          </w:p>
        </w:tc>
      </w:tr>
      <w:tr>
        <w:trPr>
          <w:cantSplit w:val="0"/>
          <w:trHeight w:val="1606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Google Schol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widowControl w:val="0"/>
              <w:spacing w:line="48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With boolean operators: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“estudiante de medicina” OR intern* OR medico* OR resident* OR residenc*) AND (peru*) AND (competencia* OR habilidad* OR capacidad* OR aptitud* OR competencia* OR ética OR profesionalismo OR liderazgo OR “relación médico paciente” OR conocimiento*)</w:t>
            </w:r>
          </w:p>
          <w:p w:rsidR="00000000" w:rsidDel="00000000" w:rsidP="00000000" w:rsidRDefault="00000000" w:rsidRPr="00000000" w14:paraId="00000016">
            <w:pPr>
              <w:widowControl w:val="0"/>
              <w:spacing w:line="48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7">
            <w:pPr>
              <w:widowControl w:val="0"/>
              <w:spacing w:line="48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arch date: February 05, 20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widowControl w:val="0"/>
              <w:spacing w:line="480" w:lineRule="auto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7780</w:t>
            </w:r>
          </w:p>
          <w:p w:rsidR="00000000" w:rsidDel="00000000" w:rsidP="00000000" w:rsidRDefault="00000000" w:rsidRPr="00000000" w14:paraId="00000019">
            <w:pPr>
              <w:widowControl w:val="0"/>
              <w:spacing w:line="48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(top 150 reviewed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spacing w:line="48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Without boolean operators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édico estudiante de medicina competencias conocimiento Perú</w:t>
            </w:r>
          </w:p>
          <w:p w:rsidR="00000000" w:rsidDel="00000000" w:rsidP="00000000" w:rsidRDefault="00000000" w:rsidRPr="00000000" w14:paraId="0000001C">
            <w:pPr>
              <w:widowControl w:val="0"/>
              <w:spacing w:line="48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D">
            <w:pPr>
              <w:widowControl w:val="0"/>
              <w:spacing w:line="48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arch date: February 05, 20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spacing w:line="480" w:lineRule="auto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31900</w:t>
            </w:r>
          </w:p>
          <w:p w:rsidR="00000000" w:rsidDel="00000000" w:rsidP="00000000" w:rsidRDefault="00000000" w:rsidRPr="00000000" w14:paraId="0000001F">
            <w:pPr>
              <w:widowControl w:val="0"/>
              <w:spacing w:line="480" w:lineRule="auto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(top 150 reviewed)</w:t>
            </w:r>
          </w:p>
        </w:tc>
      </w:tr>
      <w:tr>
        <w:trPr>
          <w:cantSplit w:val="0"/>
          <w:trHeight w:val="2429.765625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spacing w:line="480" w:lineRule="auto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earch for studies on the ENAM</w:t>
            </w:r>
          </w:p>
          <w:p w:rsidR="00000000" w:rsidDel="00000000" w:rsidP="00000000" w:rsidRDefault="00000000" w:rsidRPr="00000000" w14:paraId="00000022">
            <w:pPr>
              <w:widowControl w:val="0"/>
              <w:spacing w:line="48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Without boolean operators: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ENAM examen nacional de medicina Perú</w:t>
            </w:r>
          </w:p>
          <w:p w:rsidR="00000000" w:rsidDel="00000000" w:rsidP="00000000" w:rsidRDefault="00000000" w:rsidRPr="00000000" w14:paraId="00000023">
            <w:pPr>
              <w:widowControl w:val="0"/>
              <w:spacing w:line="480" w:lineRule="auto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4">
            <w:pPr>
              <w:widowControl w:val="0"/>
              <w:spacing w:line="480" w:lineRule="auto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arch date: March 25, 2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spacing w:line="480" w:lineRule="auto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9,100</w:t>
            </w:r>
          </w:p>
          <w:p w:rsidR="00000000" w:rsidDel="00000000" w:rsidP="00000000" w:rsidRDefault="00000000" w:rsidRPr="00000000" w14:paraId="00000026">
            <w:pPr>
              <w:widowControl w:val="0"/>
              <w:spacing w:line="480" w:lineRule="auto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(top 150 reviewed)</w:t>
            </w:r>
          </w:p>
        </w:tc>
      </w:tr>
      <w:tr>
        <w:trPr>
          <w:cantSplit w:val="0"/>
          <w:trHeight w:val="1562.8125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widowControl w:val="0"/>
              <w:spacing w:line="48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With boolean operators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“ENAM OR examen nacional de medicina”) + “Perú”</w:t>
            </w:r>
          </w:p>
          <w:p w:rsidR="00000000" w:rsidDel="00000000" w:rsidP="00000000" w:rsidRDefault="00000000" w:rsidRPr="00000000" w14:paraId="00000029">
            <w:pPr>
              <w:widowControl w:val="0"/>
              <w:spacing w:line="48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A">
            <w:pPr>
              <w:widowControl w:val="0"/>
              <w:spacing w:line="480" w:lineRule="auto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arch date: March 25, 2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widowControl w:val="0"/>
              <w:spacing w:line="480" w:lineRule="auto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92</w:t>
            </w:r>
          </w:p>
          <w:p w:rsidR="00000000" w:rsidDel="00000000" w:rsidP="00000000" w:rsidRDefault="00000000" w:rsidRPr="00000000" w14:paraId="0000002C">
            <w:pPr>
              <w:widowControl w:val="0"/>
              <w:spacing w:line="480" w:lineRule="auto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(top 150 reviewed)</w:t>
            </w:r>
          </w:p>
        </w:tc>
      </w:tr>
    </w:tbl>
    <w:p w:rsidR="00000000" w:rsidDel="00000000" w:rsidP="00000000" w:rsidRDefault="00000000" w:rsidRPr="00000000" w14:paraId="0000002D">
      <w:pPr>
        <w:spacing w:line="480" w:lineRule="auto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headerReference r:id="rId7" w:type="default"/>
      <w:headerReference r:id="rId8" w:type="first"/>
      <w:footerReference r:id="rId9" w:type="default"/>
      <w:footerReference r:id="rId10" w:type="first"/>
      <w:pgSz w:h="16838" w:w="11906" w:orient="portrait"/>
      <w:pgMar w:bottom="566" w:top="566" w:left="1700" w:right="1564" w:header="720" w:footer="1853"/>
      <w:pgNumType w:start="0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Proxima Nova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31">
    <w:pPr>
      <w:rPr/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32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E">
    <w:pPr>
      <w:rPr/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F">
    <w:pPr>
      <w:rPr/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30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Proxima Nova" w:cs="Proxima Nova" w:eastAsia="Proxima Nova" w:hAnsi="Proxima Nova"/>
        <w:sz w:val="22"/>
        <w:szCs w:val="22"/>
        <w:lang w:val="en-US"/>
      </w:rPr>
    </w:rPrDefault>
    <w:pPrDefault>
      <w:pPr>
        <w:spacing w:line="276" w:lineRule="auto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</w:style>
  <w:style w:type="paragraph" w:styleId="Ttulo1">
    <w:name w:val="heading 1"/>
    <w:basedOn w:val="Normal"/>
    <w:next w:val="Normal"/>
    <w:uiPriority w:val="9"/>
    <w:qFormat w:val="1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tulo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 w:val="1"/>
    <w:pPr>
      <w:keepNext w:val="1"/>
      <w:keepLines w:val="1"/>
      <w:spacing w:after="320"/>
    </w:pPr>
    <w:rPr>
      <w:rFonts w:ascii="Arial" w:cs="Arial" w:eastAsia="Arial" w:hAnsi="Arial"/>
      <w:color w:val="666666"/>
      <w:sz w:val="30"/>
      <w:szCs w:val="30"/>
    </w:rPr>
  </w:style>
  <w:style w:type="table" w:styleId="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2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3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4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rFonts w:ascii="Arial" w:cs="Arial" w:eastAsia="Arial" w:hAnsi="Arial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rFonts w:ascii="Arial" w:cs="Arial" w:eastAsia="Arial" w:hAnsi="Arial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rFonts w:ascii="Arial" w:cs="Arial" w:eastAsia="Arial" w:hAnsi="Arial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footer" Target="footer1.xml"/><Relationship Id="rId9" Type="http://schemas.openxmlformats.org/officeDocument/2006/relationships/footer" Target="footer2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2.xml"/><Relationship Id="rId8" Type="http://schemas.openxmlformats.org/officeDocument/2006/relationships/header" Target="head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roximaNova-regular.ttf"/><Relationship Id="rId2" Type="http://schemas.openxmlformats.org/officeDocument/2006/relationships/font" Target="fonts/ProximaNova-bold.ttf"/><Relationship Id="rId3" Type="http://schemas.openxmlformats.org/officeDocument/2006/relationships/font" Target="fonts/ProximaNova-italic.ttf"/><Relationship Id="rId4" Type="http://schemas.openxmlformats.org/officeDocument/2006/relationships/font" Target="fonts/ProximaNova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Rv0d7ROlHeoGJUhXjczGh2i9mZg==">CgMxLjA4AHIhMUF6N3hWSk9mVndNM1phQi1Ba2JhRXJxbnBDV1M0eE40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7T11:27:00Z</dcterms:created>
  <dc:creator>bug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32fc91064a2e3f7b33a6a14637b3220aeb51f571fe9daa70a570873f6239e7</vt:lpwstr>
  </property>
</Properties>
</file>